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51"/>
        <w:tblW w:w="8613" w:type="dxa"/>
        <w:tblLook w:val="0600" w:firstRow="0" w:lastRow="0" w:firstColumn="0" w:lastColumn="0" w:noHBand="1" w:noVBand="1"/>
      </w:tblPr>
      <w:tblGrid>
        <w:gridCol w:w="3085"/>
        <w:gridCol w:w="1985"/>
        <w:gridCol w:w="1984"/>
        <w:gridCol w:w="1559"/>
      </w:tblGrid>
      <w:tr w:rsidR="00544AEF" w:rsidRPr="00544AEF" w:rsidTr="0096724B">
        <w:trPr>
          <w:trHeight w:val="566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4AEF" w:rsidRPr="00544AEF" w:rsidRDefault="00544AEF" w:rsidP="00544AEF">
            <w:pPr>
              <w:snapToGrid w:val="0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4AEF" w:rsidRPr="00544AEF" w:rsidRDefault="00544AEF" w:rsidP="00544AEF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544AEF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Normal controls</w:t>
            </w:r>
          </w:p>
          <w:p w:rsidR="00544AEF" w:rsidRPr="00544AEF" w:rsidRDefault="00544AEF" w:rsidP="00544AEF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(n = 4</w:t>
            </w:r>
            <w:r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544AEF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4AEF" w:rsidRPr="00544AEF" w:rsidRDefault="00544AEF" w:rsidP="00544AEF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544AEF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PE</w:t>
            </w:r>
          </w:p>
          <w:p w:rsidR="00544AEF" w:rsidRPr="00544AEF" w:rsidRDefault="00544AEF" w:rsidP="00544AEF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 xml:space="preserve">(n = </w:t>
            </w:r>
            <w:r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</w:rPr>
              <w:t>35</w:t>
            </w:r>
            <w:r w:rsidRPr="00544AEF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4AEF" w:rsidRPr="00544AEF" w:rsidRDefault="00544AEF" w:rsidP="00544AEF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544AEF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4905CF" w:rsidRPr="00544AEF" w:rsidTr="0096724B">
        <w:trPr>
          <w:trHeight w:val="454"/>
        </w:trPr>
        <w:tc>
          <w:tcPr>
            <w:tcW w:w="3085" w:type="dxa"/>
            <w:tcBorders>
              <w:top w:val="single" w:sz="4" w:space="0" w:color="auto"/>
            </w:tcBorders>
          </w:tcPr>
          <w:p w:rsidR="004905CF" w:rsidRPr="005014FD" w:rsidRDefault="0096724B" w:rsidP="00544AEF">
            <w:pPr>
              <w:snapToGrid w:val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Patient &lt;</w:t>
            </w:r>
            <w:r w:rsidR="004905CF" w:rsidRPr="005014FD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16-year old, n (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905CF" w:rsidRPr="00544AEF" w:rsidRDefault="001E09FD" w:rsidP="00544AEF">
            <w:pPr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4 (8.7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4905CF" w:rsidRPr="00544AEF" w:rsidRDefault="001E09FD" w:rsidP="00544AEF">
            <w:pPr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9 (54.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905CF" w:rsidRPr="00544AEF" w:rsidRDefault="004B1AC1" w:rsidP="00544AEF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</w:tc>
      </w:tr>
      <w:tr w:rsidR="00544AEF" w:rsidRPr="00544AEF" w:rsidTr="0096724B">
        <w:trPr>
          <w:trHeight w:val="454"/>
        </w:trPr>
        <w:tc>
          <w:tcPr>
            <w:tcW w:w="3085" w:type="dxa"/>
            <w:hideMark/>
          </w:tcPr>
          <w:p w:rsidR="00544AEF" w:rsidRPr="005014FD" w:rsidRDefault="00544AEF" w:rsidP="00544AEF">
            <w:pPr>
              <w:snapToGrid w:val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5014FD">
              <w:rPr>
                <w:rFonts w:ascii="Times New Roman" w:eastAsia="ＭＳ 明朝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985" w:type="dxa"/>
            <w:hideMark/>
          </w:tcPr>
          <w:p w:rsidR="00544AEF" w:rsidRPr="00544AEF" w:rsidRDefault="00F30A8F" w:rsidP="00544AEF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544AE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4.8 ± 19.8</w:t>
            </w:r>
          </w:p>
        </w:tc>
        <w:tc>
          <w:tcPr>
            <w:tcW w:w="1984" w:type="dxa"/>
            <w:hideMark/>
          </w:tcPr>
          <w:p w:rsidR="00544AEF" w:rsidRPr="00544AEF" w:rsidRDefault="001C7F1F" w:rsidP="00544AEF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544AE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.9 ± 14.7</w:t>
            </w:r>
          </w:p>
        </w:tc>
        <w:tc>
          <w:tcPr>
            <w:tcW w:w="1559" w:type="dxa"/>
            <w:hideMark/>
          </w:tcPr>
          <w:p w:rsidR="00544AEF" w:rsidRPr="00544AEF" w:rsidRDefault="00544AEF" w:rsidP="00544AEF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544AEF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544AEF" w:rsidRPr="00544AEF" w:rsidTr="0096724B">
        <w:trPr>
          <w:trHeight w:val="454"/>
        </w:trPr>
        <w:tc>
          <w:tcPr>
            <w:tcW w:w="3085" w:type="dxa"/>
            <w:hideMark/>
          </w:tcPr>
          <w:p w:rsidR="00544AEF" w:rsidRPr="005014FD" w:rsidRDefault="00544AEF" w:rsidP="00544AEF">
            <w:pPr>
              <w:snapToGrid w:val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5014FD">
              <w:rPr>
                <w:rFonts w:ascii="Times New Roman" w:eastAsia="ＭＳ 明朝" w:hAnsi="Times New Roman" w:cs="Times New Roman"/>
                <w:sz w:val="24"/>
                <w:szCs w:val="24"/>
              </w:rPr>
              <w:t>Males</w:t>
            </w:r>
            <w:r w:rsidR="004905CF" w:rsidRPr="005014FD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, n(%)</w:t>
            </w:r>
          </w:p>
        </w:tc>
        <w:tc>
          <w:tcPr>
            <w:tcW w:w="1985" w:type="dxa"/>
            <w:hideMark/>
          </w:tcPr>
          <w:p w:rsidR="00544AEF" w:rsidRPr="00544AEF" w:rsidRDefault="00544AEF" w:rsidP="00544AEF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544AE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9 (63.0)</w:t>
            </w:r>
          </w:p>
        </w:tc>
        <w:tc>
          <w:tcPr>
            <w:tcW w:w="1984" w:type="dxa"/>
            <w:hideMark/>
          </w:tcPr>
          <w:p w:rsidR="00544AEF" w:rsidRPr="00544AEF" w:rsidRDefault="001C7F1F" w:rsidP="00544AEF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544AE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3 (65.7)</w:t>
            </w:r>
          </w:p>
        </w:tc>
        <w:tc>
          <w:tcPr>
            <w:tcW w:w="1559" w:type="dxa"/>
            <w:hideMark/>
          </w:tcPr>
          <w:p w:rsidR="00544AEF" w:rsidRPr="00544AEF" w:rsidRDefault="001C7F1F" w:rsidP="00544AEF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544AE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038</w:t>
            </w:r>
          </w:p>
        </w:tc>
      </w:tr>
      <w:tr w:rsidR="00544AEF" w:rsidRPr="00544AEF" w:rsidTr="0096724B">
        <w:trPr>
          <w:trHeight w:val="454"/>
        </w:trPr>
        <w:tc>
          <w:tcPr>
            <w:tcW w:w="3085" w:type="dxa"/>
            <w:hideMark/>
          </w:tcPr>
          <w:p w:rsidR="00544AEF" w:rsidRPr="00544AEF" w:rsidRDefault="00544AEF" w:rsidP="00544AEF">
            <w:pPr>
              <w:snapToGrid w:val="0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544AEF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Height, m</w:t>
            </w:r>
          </w:p>
        </w:tc>
        <w:tc>
          <w:tcPr>
            <w:tcW w:w="1985" w:type="dxa"/>
            <w:hideMark/>
          </w:tcPr>
          <w:p w:rsidR="00544AEF" w:rsidRPr="00544AEF" w:rsidRDefault="001C7F1F" w:rsidP="00544AEF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544AE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63 ± 0.09</w:t>
            </w:r>
            <w:r w:rsidR="00126D1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126D16" w:rsidRPr="00126D1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hideMark/>
          </w:tcPr>
          <w:p w:rsidR="00544AEF" w:rsidRPr="00544AEF" w:rsidRDefault="001C7F1F" w:rsidP="00544AEF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544AE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2 ± 0.25</w:t>
            </w:r>
          </w:p>
        </w:tc>
        <w:tc>
          <w:tcPr>
            <w:tcW w:w="1559" w:type="dxa"/>
            <w:hideMark/>
          </w:tcPr>
          <w:p w:rsidR="00544AEF" w:rsidRPr="00544AEF" w:rsidRDefault="001C7F1F" w:rsidP="00544AEF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544AE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65</w:t>
            </w:r>
          </w:p>
        </w:tc>
      </w:tr>
      <w:tr w:rsidR="00544AEF" w:rsidRPr="00544AEF" w:rsidTr="0096724B">
        <w:trPr>
          <w:trHeight w:val="454"/>
        </w:trPr>
        <w:tc>
          <w:tcPr>
            <w:tcW w:w="3085" w:type="dxa"/>
            <w:hideMark/>
          </w:tcPr>
          <w:p w:rsidR="00544AEF" w:rsidRPr="00544AEF" w:rsidRDefault="00544AEF" w:rsidP="00544AEF">
            <w:pPr>
              <w:snapToGrid w:val="0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544AEF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Body weight, kg</w:t>
            </w:r>
          </w:p>
        </w:tc>
        <w:tc>
          <w:tcPr>
            <w:tcW w:w="1985" w:type="dxa"/>
            <w:hideMark/>
          </w:tcPr>
          <w:p w:rsidR="00544AEF" w:rsidRPr="00544AEF" w:rsidRDefault="001C7F1F" w:rsidP="00544AEF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544AE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9.1 ± 14.2</w:t>
            </w:r>
            <w:r w:rsidR="00F30A8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126D16" w:rsidRPr="00126D1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hideMark/>
          </w:tcPr>
          <w:p w:rsidR="00544AEF" w:rsidRPr="00544AEF" w:rsidRDefault="001C7F1F" w:rsidP="00544AEF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544AE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2.9 ± 18.4</w:t>
            </w:r>
          </w:p>
        </w:tc>
        <w:tc>
          <w:tcPr>
            <w:tcW w:w="1559" w:type="dxa"/>
            <w:hideMark/>
          </w:tcPr>
          <w:p w:rsidR="00544AEF" w:rsidRPr="00544AEF" w:rsidRDefault="001C7F1F" w:rsidP="00544AEF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544AE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544AEF" w:rsidRPr="00544AEF" w:rsidTr="0096724B">
        <w:trPr>
          <w:trHeight w:val="454"/>
        </w:trPr>
        <w:tc>
          <w:tcPr>
            <w:tcW w:w="3085" w:type="dxa"/>
            <w:hideMark/>
          </w:tcPr>
          <w:p w:rsidR="00544AEF" w:rsidRPr="00544AEF" w:rsidRDefault="00544AEF" w:rsidP="00544AEF">
            <w:pPr>
              <w:snapToGrid w:val="0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544AEF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Body surface area, m</w:t>
            </w:r>
            <w:r w:rsidRPr="00544AEF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5" w:type="dxa"/>
            <w:hideMark/>
          </w:tcPr>
          <w:p w:rsidR="00544AEF" w:rsidRPr="00544AEF" w:rsidRDefault="001C7F1F" w:rsidP="00544AEF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544AE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63 ± 0.22</w:t>
            </w:r>
            <w:r w:rsidR="00F30A8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126D16" w:rsidRPr="00126D1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hideMark/>
          </w:tcPr>
          <w:p w:rsidR="00544AEF" w:rsidRPr="00544AEF" w:rsidRDefault="001C7F1F" w:rsidP="00544AEF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544AE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5 ± 0.40</w:t>
            </w:r>
          </w:p>
        </w:tc>
        <w:tc>
          <w:tcPr>
            <w:tcW w:w="1559" w:type="dxa"/>
            <w:hideMark/>
          </w:tcPr>
          <w:p w:rsidR="00544AEF" w:rsidRPr="00544AEF" w:rsidRDefault="001C7F1F" w:rsidP="00544AEF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544AE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544AEF" w:rsidRPr="00544AEF" w:rsidTr="0096724B">
        <w:trPr>
          <w:trHeight w:val="454"/>
        </w:trPr>
        <w:tc>
          <w:tcPr>
            <w:tcW w:w="3085" w:type="dxa"/>
            <w:tcBorders>
              <w:bottom w:val="single" w:sz="4" w:space="0" w:color="auto"/>
            </w:tcBorders>
            <w:hideMark/>
          </w:tcPr>
          <w:p w:rsidR="00544AEF" w:rsidRPr="00544AEF" w:rsidRDefault="00544AEF" w:rsidP="00544AEF">
            <w:pPr>
              <w:snapToGrid w:val="0"/>
              <w:jc w:val="left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544AEF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Mitral valve prolaps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:rsidR="00544AEF" w:rsidRPr="00544AEF" w:rsidRDefault="00544AEF" w:rsidP="00544AEF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544AEF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:rsidR="00544AEF" w:rsidRPr="00544AEF" w:rsidRDefault="001C7F1F" w:rsidP="00544AEF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544AE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 (2.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:rsidR="00544AEF" w:rsidRPr="00544AEF" w:rsidRDefault="001C7F1F" w:rsidP="00544AEF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544AE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487</w:t>
            </w:r>
          </w:p>
        </w:tc>
      </w:tr>
    </w:tbl>
    <w:p w:rsidR="00D443A6" w:rsidRPr="00544AEF" w:rsidRDefault="00544A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 w:rsidR="00126D16" w:rsidRPr="00126D16">
        <w:rPr>
          <w:rFonts w:ascii="Times New Roman" w:eastAsia="ＭＳ Ｐゴシック" w:hAnsi="Times New Roman" w:cs="Times New Roman" w:hint="eastAsia"/>
          <w:color w:val="000000"/>
          <w:kern w:val="0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</w:rPr>
        <w:t xml:space="preserve"> n =43</w:t>
      </w:r>
      <w:r w:rsidR="004E738E">
        <w:rPr>
          <w:rFonts w:ascii="Times New Roman" w:hAnsi="Times New Roman" w:cs="Times New Roman" w:hint="eastAsia"/>
        </w:rPr>
        <w:t>.</w:t>
      </w:r>
      <w:bookmarkStart w:id="0" w:name="_GoBack"/>
      <w:bookmarkEnd w:id="0"/>
    </w:p>
    <w:sectPr w:rsidR="00D443A6" w:rsidRPr="00544AE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6570" w:rsidRDefault="00EA6570" w:rsidP="00126D16">
      <w:r>
        <w:separator/>
      </w:r>
    </w:p>
  </w:endnote>
  <w:endnote w:type="continuationSeparator" w:id="0">
    <w:p w:rsidR="00EA6570" w:rsidRDefault="00EA6570" w:rsidP="00126D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6570" w:rsidRDefault="00EA6570" w:rsidP="00126D16">
      <w:r>
        <w:separator/>
      </w:r>
    </w:p>
  </w:footnote>
  <w:footnote w:type="continuationSeparator" w:id="0">
    <w:p w:rsidR="00EA6570" w:rsidRDefault="00EA6570" w:rsidP="00126D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AEF"/>
    <w:rsid w:val="00126D16"/>
    <w:rsid w:val="001C7F1F"/>
    <w:rsid w:val="001E09FD"/>
    <w:rsid w:val="004905CF"/>
    <w:rsid w:val="004B1AC1"/>
    <w:rsid w:val="004E738E"/>
    <w:rsid w:val="005014FD"/>
    <w:rsid w:val="00544AEF"/>
    <w:rsid w:val="00574F5E"/>
    <w:rsid w:val="0096724B"/>
    <w:rsid w:val="00C954BB"/>
    <w:rsid w:val="00D443A6"/>
    <w:rsid w:val="00EA6570"/>
    <w:rsid w:val="00F30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53896030-83EC-4264-A3AF-30636D82E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51">
    <w:name w:val="標準の表 51"/>
    <w:basedOn w:val="a1"/>
    <w:uiPriority w:val="45"/>
    <w:rsid w:val="00544AEF"/>
    <w:tblPr>
      <w:tblStyleRowBandSize w:val="1"/>
      <w:tblStyleColBandSize w:val="1"/>
    </w:tblPr>
    <w:tblStylePr w:type="firstRow">
      <w:rPr>
        <w:rFonts w:ascii="Arial" w:eastAsia="ＭＳ ゴシック" w:hAnsi="Arial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rial" w:eastAsia="ＭＳ ゴシック" w:hAnsi="Arial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ＭＳ ゴシック" w:hAnsi="Arial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rial" w:eastAsia="ＭＳ ゴシック" w:hAnsi="Arial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3">
    <w:name w:val="List Paragraph"/>
    <w:basedOn w:val="a"/>
    <w:uiPriority w:val="34"/>
    <w:qFormat/>
    <w:rsid w:val="00F30A8F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126D1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26D16"/>
  </w:style>
  <w:style w:type="paragraph" w:styleId="a6">
    <w:name w:val="footer"/>
    <w:basedOn w:val="a"/>
    <w:link w:val="a7"/>
    <w:uiPriority w:val="99"/>
    <w:unhideWhenUsed/>
    <w:rsid w:val="00126D1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26D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590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B98FE7-D50C-4FF5-BC67-6BDD91DA87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koutatsu</dc:creator>
  <cp:lastModifiedBy>網代 ヨウイチ</cp:lastModifiedBy>
  <cp:revision>4</cp:revision>
  <cp:lastPrinted>2018-11-23T10:05:00Z</cp:lastPrinted>
  <dcterms:created xsi:type="dcterms:W3CDTF">2018-11-23T12:45:00Z</dcterms:created>
  <dcterms:modified xsi:type="dcterms:W3CDTF">2018-12-02T14:28:00Z</dcterms:modified>
</cp:coreProperties>
</file>